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DE7DC" w14:textId="77777777" w:rsidR="00735140" w:rsidRPr="005070B4" w:rsidRDefault="00735140" w:rsidP="00735140">
      <w:pPr>
        <w:pStyle w:val="Heading3"/>
        <w:jc w:val="center"/>
        <w:rPr>
          <w:rFonts w:ascii="Times New Roman" w:eastAsia="Times New Roman" w:hAnsi="Times New Roman" w:cs="Times New Roman"/>
          <w:b/>
          <w:color w:val="000000"/>
          <w:lang w:val="en-CA"/>
        </w:rPr>
      </w:pPr>
      <w:r w:rsidRPr="005070B4">
        <w:rPr>
          <w:rFonts w:ascii="Times New Roman" w:eastAsia="Times New Roman" w:hAnsi="Times New Roman" w:cs="Times New Roman"/>
          <w:b/>
          <w:color w:val="000000"/>
          <w:lang w:val="en-CA"/>
        </w:rPr>
        <w:t>Appendix 1: Search Strategy</w:t>
      </w:r>
    </w:p>
    <w:p w14:paraId="5164C022" w14:textId="77777777" w:rsidR="00735140" w:rsidRPr="005070B4" w:rsidRDefault="00735140" w:rsidP="00735140">
      <w:pPr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tbl>
      <w:tblPr>
        <w:tblW w:w="9041" w:type="dxa"/>
        <w:tblLayout w:type="fixed"/>
        <w:tblLook w:val="0400" w:firstRow="0" w:lastRow="0" w:firstColumn="0" w:lastColumn="0" w:noHBand="0" w:noVBand="1"/>
      </w:tblPr>
      <w:tblGrid>
        <w:gridCol w:w="110"/>
        <w:gridCol w:w="682"/>
        <w:gridCol w:w="476"/>
        <w:gridCol w:w="6983"/>
        <w:gridCol w:w="30"/>
        <w:gridCol w:w="760"/>
      </w:tblGrid>
      <w:tr w:rsidR="00735140" w:rsidRPr="005070B4" w14:paraId="6DC05C88" w14:textId="77777777" w:rsidTr="00520830">
        <w:trPr>
          <w:gridAfter w:val="2"/>
          <w:wAfter w:w="795" w:type="dxa"/>
          <w:trHeight w:val="815"/>
        </w:trPr>
        <w:tc>
          <w:tcPr>
            <w:tcW w:w="1211" w:type="dxa"/>
            <w:gridSpan w:val="3"/>
            <w:vAlign w:val="center"/>
          </w:tcPr>
          <w:p w14:paraId="212BB0B2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CINAHL</w:t>
            </w:r>
          </w:p>
        </w:tc>
        <w:tc>
          <w:tcPr>
            <w:tcW w:w="7035" w:type="dxa"/>
            <w:vAlign w:val="center"/>
          </w:tcPr>
          <w:p w14:paraId="24265610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Thursday, February 10, </w:t>
            </w:r>
            <w:proofErr w:type="gram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22</w:t>
            </w:r>
            <w:proofErr w:type="gram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</w:p>
        </w:tc>
      </w:tr>
      <w:tr w:rsidR="00735140" w:rsidRPr="005070B4" w14:paraId="22C967F7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7AABA81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BC1AC53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 xml:space="preserve">#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FFCAE3E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 xml:space="preserve">Query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BB53BF0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 xml:space="preserve">Results </w:t>
            </w:r>
          </w:p>
        </w:tc>
      </w:tr>
      <w:tr w:rsidR="00735140" w:rsidRPr="005070B4" w14:paraId="655CAC9E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3A63949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AF07518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1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C8EFD0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MH "Prisoners") OR (MH "Correctional Facilities") OR (MH "Correctional Health Services") OR (MH "Correctional Health Nursing")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8A4CD16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5,159 </w:t>
            </w:r>
          </w:p>
        </w:tc>
      </w:tr>
      <w:tr w:rsidR="00735140" w:rsidRPr="005070B4" w14:paraId="52A65A59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F570B55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95A7EDE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2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FC1CCF5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prison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carcer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correction* OR offender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enitentia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inmate* OR convict* OR jail*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8E0C9B1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89,744 </w:t>
            </w:r>
          </w:p>
        </w:tc>
      </w:tr>
      <w:tr w:rsidR="00735140" w:rsidRPr="005070B4" w14:paraId="3CA064CE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2E4FA5F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65F9E3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3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430381B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1 OR S2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8E537F3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89,744 </w:t>
            </w:r>
          </w:p>
        </w:tc>
      </w:tr>
      <w:tr w:rsidR="00735140" w:rsidRPr="005070B4" w14:paraId="7161E1B7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0481284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7FB506F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4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F497D2E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MH "Abortion, Induced+") OR (MH "Abortifacient Agents") OR (MH "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rbopros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") OR (MH "Mifepristone") OR (MH "Misoprostol")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15412CB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3,013 </w:t>
            </w:r>
          </w:p>
        </w:tc>
      </w:tr>
      <w:tr w:rsidR="00735140" w:rsidRPr="005070B4" w14:paraId="47FA8A3B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31D1FDE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F5C6131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5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6094A9A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I ( abortifacient* OR abortion* OR (menstrua* W3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gul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) OR pre‐abortion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eabortio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post‐abortion OR postabortion OR post‐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bortum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abortum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eticid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oeticid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((medical* OR medication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dici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trimester* OR gestation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egna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) W5 (post‐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rmin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termin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 OR pre‐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rmin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etermin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rmin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)) ) OR AB ( abortifacient* OR abortion* OR (menstrua* W3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egul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) OR pre‐abortion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eabortio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post‐abortion OR postabortion OR post‐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bortum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abortum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eticid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oeticid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((medical* OR medication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dici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trimester* OR gestation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egna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) W5 (post‐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rmin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ttermin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* OR pre‐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rmin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etermin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rmina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)) )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D7FB975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13,977 </w:t>
            </w:r>
          </w:p>
        </w:tc>
      </w:tr>
      <w:tr w:rsidR="00735140" w:rsidRPr="005070B4" w14:paraId="1BF3C8A1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195D345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D6F61B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6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0AC1CFD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I ( Mifepristone OR Misoprostol OR Abo‐pill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lestone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Cytotec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lmif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postane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enprostalene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yMiso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Korlym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dabo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fepri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fipil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febor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Mifegest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fegyne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feprex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feriv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fty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tpill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alador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RU‐38486 OR RU38486 OR RU‐486 OR RU486 OR T‐Pill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rmipil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) OR AB ( Mifepristone OR Misoprostol OR Abo‐pill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lestone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Cytotec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lmif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postane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enprostalene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yMiso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Korlym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dabo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fepri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fipil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febor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Mifegest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fegyne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feprex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feriv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ifty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tpill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alador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RU‐38486 OR RU38486 OR RU‐486 OR RU486 OR T‐Pill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rmipil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)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5E0CBB6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2,654 </w:t>
            </w:r>
          </w:p>
        </w:tc>
      </w:tr>
      <w:tr w:rsidR="00735140" w:rsidRPr="005070B4" w14:paraId="3C9FD198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2649536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7BD38D3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7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139A209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(MH "Contraception+") OR (MH "Contraceptive Agents+") OR (MH "Contraceptive Devices+")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B0A13A1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41,971 </w:t>
            </w:r>
          </w:p>
        </w:tc>
      </w:tr>
      <w:tr w:rsidR="00735140" w:rsidRPr="005070B4" w14:paraId="7E0E5D6A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A388058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4A09ECA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8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0F877A8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I ( Contracept* OR (family N1 planning) OR (birth N1 control) OR condom OR (OC N1 pill) OR (depot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droxyproges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NET‐EN or NET EN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sigyna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yclofem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) OR (intrauterine system or intra‐uterine system or IUS or intrauterine device or intra‐uterine device or IUD)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vasectomy or sterilisation or sterilization or (tubal N1 ligation))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(vaginal N1 ring)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ycletel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cycle‐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l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abstain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bstine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lactational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enorr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) ) OR AB ( Contracept* OR (family N1 planning) OR (birth N1 control) OR condom OR (OC N1 pill) OR (depot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droxyprogest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NET‐EN or NET EN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sigyna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yclofem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) OR (intrauterine system or intra‐uterine system or IUS or intrauterine device or intra‐uterine device or IUD)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vasectomy or sterilisation or sterilization or (tubal N1 ligation))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(vaginal N1 ring)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ycletel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cycle‐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el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abstain or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bstinen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 or lactational </w:t>
            </w:r>
            <w:proofErr w:type="spellStart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menorr</w:t>
            </w:r>
            <w:proofErr w:type="spellEnd"/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*) )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71364CA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35,606 </w:t>
            </w:r>
          </w:p>
        </w:tc>
      </w:tr>
      <w:tr w:rsidR="00735140" w:rsidRPr="005070B4" w14:paraId="2E26BF47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822A904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4BABB85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9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AB8B893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4 OR S5 OR S6 OR S7 OR S8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8DE8C0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72,106 </w:t>
            </w:r>
          </w:p>
        </w:tc>
      </w:tr>
      <w:tr w:rsidR="00735140" w:rsidRPr="00AD10CA" w14:paraId="422CA422" w14:textId="77777777" w:rsidTr="00520830">
        <w:tc>
          <w:tcPr>
            <w:tcW w:w="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F84E31B" w14:textId="77777777" w:rsidR="00735140" w:rsidRPr="005070B4" w:rsidRDefault="00735140" w:rsidP="0052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8095441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10 </w:t>
            </w:r>
          </w:p>
        </w:tc>
        <w:tc>
          <w:tcPr>
            <w:tcW w:w="75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8F22C76" w14:textId="77777777" w:rsidR="00735140" w:rsidRPr="005070B4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S3 AND S9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A08574" w14:textId="77777777" w:rsidR="00735140" w:rsidRPr="00AD10CA" w:rsidRDefault="00735140" w:rsidP="005208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70B4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70</w:t>
            </w:r>
            <w:r w:rsidRPr="00AD10CA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</w:tbl>
    <w:p w14:paraId="2E072CBB" w14:textId="77777777" w:rsidR="004A39BD" w:rsidRDefault="004A39BD"/>
    <w:sectPr w:rsidR="004A39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140"/>
    <w:rsid w:val="004A39BD"/>
    <w:rsid w:val="00735140"/>
    <w:rsid w:val="00BD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A66E9"/>
  <w15:chartTrackingRefBased/>
  <w15:docId w15:val="{23338E95-B61E-4CD6-B1DF-DF3662EE4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140"/>
    <w:rPr>
      <w:rFonts w:ascii="Calibri" w:eastAsia="Calibri" w:hAnsi="Calibri" w:cs="Calibri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51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35140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gie, Clare</dc:creator>
  <cp:keywords/>
  <dc:description/>
  <cp:lastModifiedBy>Heggie, Clare</cp:lastModifiedBy>
  <cp:revision>2</cp:revision>
  <dcterms:created xsi:type="dcterms:W3CDTF">2023-01-30T15:54:00Z</dcterms:created>
  <dcterms:modified xsi:type="dcterms:W3CDTF">2023-01-30T15:54:00Z</dcterms:modified>
</cp:coreProperties>
</file>